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27CA5" w:rsidRDefault="00FB602F" w:rsidP="00FB60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602F">
        <w:rPr>
          <w:rFonts w:ascii="Times New Roman" w:hAnsi="Times New Roman" w:cs="Times New Roman"/>
          <w:b/>
          <w:sz w:val="24"/>
          <w:szCs w:val="24"/>
        </w:rPr>
        <w:t>Supporting</w:t>
      </w:r>
      <w:r w:rsidRPr="00FB602F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p w:rsidR="004D3546" w:rsidRDefault="004D3546" w:rsidP="00FB602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D3546" w:rsidRDefault="004D3546" w:rsidP="004D354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ructural Consequences of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ill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eadpiece Interaction with a Carbon Nitride Polyaniline (C</w:t>
      </w:r>
      <w:r w:rsidRPr="00C2273C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N) Nanosheet</w:t>
      </w:r>
    </w:p>
    <w:p w:rsidR="004D3546" w:rsidRDefault="004D3546" w:rsidP="004D3546">
      <w:pPr>
        <w:spacing w:before="240"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/>
          <w:color w:val="000000" w:themeColor="text1"/>
          <w:szCs w:val="21"/>
        </w:rPr>
        <w:t>Zonglin</w:t>
      </w:r>
      <w:proofErr w:type="spellEnd"/>
      <w:r>
        <w:rPr>
          <w:rFonts w:ascii="Times New Roman" w:hAnsi="Times New Roman"/>
          <w:color w:val="000000" w:themeColor="text1"/>
          <w:szCs w:val="21"/>
        </w:rPr>
        <w:t xml:space="preserve"> Gu</w:t>
      </w: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/>
          <w:color w:val="000000" w:themeColor="text1"/>
          <w:szCs w:val="21"/>
        </w:rPr>
        <w:t xml:space="preserve">, </w:t>
      </w:r>
      <w:r w:rsidRPr="00840521">
        <w:rPr>
          <w:rFonts w:ascii="Times New Roman" w:hAnsi="Times New Roman"/>
          <w:bCs/>
          <w:color w:val="000000" w:themeColor="text1"/>
          <w:szCs w:val="21"/>
        </w:rPr>
        <w:t>Jose Manuel Perez-Aguilar</w:t>
      </w:r>
      <w:r w:rsidRPr="00840521">
        <w:rPr>
          <w:rFonts w:ascii="Times New Roman" w:hAnsi="Times New Roman"/>
          <w:bCs/>
          <w:color w:val="000000" w:themeColor="text1"/>
          <w:szCs w:val="21"/>
          <w:vertAlign w:val="superscript"/>
        </w:rPr>
        <w:t>2</w:t>
      </w:r>
      <w:r w:rsidRPr="00840521">
        <w:rPr>
          <w:rFonts w:ascii="Times New Roman" w:hAnsi="Times New Roman"/>
          <w:bCs/>
          <w:color w:val="000000" w:themeColor="text1"/>
          <w:szCs w:val="21"/>
        </w:rPr>
        <w:t>,</w:t>
      </w:r>
      <w:r w:rsidRPr="00840521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840521">
        <w:rPr>
          <w:rFonts w:ascii="Times New Roman" w:hAnsi="Times New Roman"/>
          <w:color w:val="000000" w:themeColor="text1"/>
          <w:szCs w:val="21"/>
        </w:rPr>
        <w:t>Ruhong</w:t>
      </w:r>
      <w:proofErr w:type="spellEnd"/>
      <w:r w:rsidRPr="00840521">
        <w:rPr>
          <w:rFonts w:ascii="Times New Roman" w:hAnsi="Times New Roman"/>
          <w:color w:val="000000" w:themeColor="text1"/>
          <w:szCs w:val="21"/>
        </w:rPr>
        <w:t xml:space="preserve"> Zhou</w:t>
      </w:r>
      <w:r w:rsidRPr="00840521">
        <w:rPr>
          <w:rFonts w:ascii="Times New Roman" w:hAnsi="Times New Roman"/>
          <w:color w:val="000000" w:themeColor="text1"/>
          <w:szCs w:val="21"/>
          <w:vertAlign w:val="superscript"/>
        </w:rPr>
        <w:t>1,3</w:t>
      </w:r>
      <w:r w:rsidRPr="00840521">
        <w:rPr>
          <w:rFonts w:ascii="Times New Roman" w:hAnsi="Times New Roman"/>
          <w:color w:val="000000" w:themeColor="text1"/>
          <w:szCs w:val="21"/>
        </w:rPr>
        <w:t>*</w:t>
      </w:r>
    </w:p>
    <w:p w:rsidR="004D3546" w:rsidRPr="00840521" w:rsidRDefault="004D3546" w:rsidP="004D3546">
      <w:pPr>
        <w:spacing w:before="240" w:line="360" w:lineRule="auto"/>
        <w:jc w:val="center"/>
        <w:rPr>
          <w:rFonts w:ascii="Times New Roman" w:hAnsi="Times New Roman"/>
          <w:color w:val="000000" w:themeColor="text1"/>
          <w:szCs w:val="21"/>
        </w:rPr>
      </w:pPr>
    </w:p>
    <w:p w:rsidR="004D3546" w:rsidRDefault="004D3546" w:rsidP="004D3546">
      <w:pPr>
        <w:spacing w:before="240" w:line="276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E60D7A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E60D7A">
        <w:rPr>
          <w:rFonts w:ascii="Times New Roman" w:hAnsi="Times New Roman"/>
          <w:color w:val="000000" w:themeColor="text1"/>
          <w:szCs w:val="21"/>
        </w:rPr>
        <w:t>Institute of Quantitative Biology, Zhejiang University, Hangzhou 310027, China</w:t>
      </w:r>
    </w:p>
    <w:p w:rsidR="004D3546" w:rsidRPr="00E60D7A" w:rsidRDefault="004D3546" w:rsidP="004D3546">
      <w:pPr>
        <w:spacing w:before="240" w:line="276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840521"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Pr="00840521">
        <w:rPr>
          <w:rFonts w:ascii="Times New Roman" w:hAnsi="Times New Roman"/>
          <w:color w:val="000000" w:themeColor="text1"/>
          <w:szCs w:val="21"/>
        </w:rPr>
        <w:t xml:space="preserve"> School of Chemical Sciences, Meritorious Autonomous University of Puebla (BUAP), University City, Puebla 72570, Mexico</w:t>
      </w:r>
    </w:p>
    <w:p w:rsidR="004D3546" w:rsidRDefault="004D3546" w:rsidP="004D3546">
      <w:pP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>Department of Chemistry, Columbia University</w:t>
      </w:r>
      <w:r w:rsidRPr="00E60D7A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New York, </w:t>
      </w:r>
      <w:r w:rsidRPr="00E60D7A">
        <w:rPr>
          <w:rFonts w:ascii="Times New Roman" w:hAnsi="Times New Roman" w:cs="Times New Roman"/>
          <w:color w:val="000000" w:themeColor="text1"/>
        </w:rPr>
        <w:t>NY 1</w:t>
      </w:r>
      <w:r>
        <w:rPr>
          <w:rFonts w:ascii="Times New Roman" w:hAnsi="Times New Roman" w:cs="Times New Roman"/>
          <w:color w:val="000000" w:themeColor="text1"/>
        </w:rPr>
        <w:t>0027</w:t>
      </w:r>
      <w:r w:rsidRPr="00E60D7A">
        <w:rPr>
          <w:rFonts w:ascii="Times New Roman" w:hAnsi="Times New Roman" w:cs="Times New Roman"/>
          <w:color w:val="000000" w:themeColor="text1"/>
        </w:rPr>
        <w:t>, U</w:t>
      </w:r>
      <w:r>
        <w:rPr>
          <w:rFonts w:ascii="Times New Roman" w:hAnsi="Times New Roman" w:cs="Times New Roman"/>
          <w:color w:val="000000" w:themeColor="text1"/>
        </w:rPr>
        <w:t>nites States</w:t>
      </w:r>
    </w:p>
    <w:p w:rsidR="004D3546" w:rsidRPr="002A5170" w:rsidRDefault="004D3546" w:rsidP="004D3546">
      <w:pPr>
        <w:spacing w:before="240"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960C7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*All correspondences should be addressed to: </w:t>
      </w:r>
      <w:r w:rsidRPr="00BB1196">
        <w:rPr>
          <w:rFonts w:ascii="Times New Roman" w:hAnsi="Times New Roman" w:cs="Times New Roman"/>
          <w:szCs w:val="21"/>
        </w:rPr>
        <w:t>r</w:t>
      </w:r>
      <w:r w:rsidRPr="002A5170">
        <w:rPr>
          <w:rFonts w:ascii="Times New Roman" w:eastAsia="SimSun" w:hAnsi="Times New Roman" w:cs="Times New Roman"/>
          <w:kern w:val="0"/>
          <w:szCs w:val="21"/>
        </w:rPr>
        <w:t>hzhou@zju.edu.cn</w:t>
      </w:r>
    </w:p>
    <w:p w:rsidR="004D3546" w:rsidRPr="00FB602F" w:rsidRDefault="004D3546" w:rsidP="00FB602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02F" w:rsidRDefault="00FB602F" w:rsidP="00FB602F">
      <w:pPr>
        <w:rPr>
          <w:rFonts w:ascii="Times New Roman" w:hAnsi="Times New Roman" w:cs="Times New Roman"/>
          <w:sz w:val="24"/>
          <w:szCs w:val="24"/>
        </w:rPr>
      </w:pPr>
    </w:p>
    <w:p w:rsidR="00FB602F" w:rsidRDefault="00FB602F" w:rsidP="00FB602F">
      <w:pPr>
        <w:rPr>
          <w:rFonts w:ascii="Times New Roman" w:hAnsi="Times New Roman" w:cs="Times New Roman"/>
          <w:sz w:val="24"/>
          <w:szCs w:val="24"/>
        </w:rPr>
      </w:pPr>
    </w:p>
    <w:p w:rsidR="00FB602F" w:rsidRDefault="00FB602F" w:rsidP="00FB602F">
      <w:pPr>
        <w:rPr>
          <w:rFonts w:ascii="Times New Roman" w:hAnsi="Times New Roman" w:cs="Times New Roman"/>
          <w:sz w:val="24"/>
          <w:szCs w:val="24"/>
        </w:rPr>
      </w:pPr>
    </w:p>
    <w:p w:rsidR="004D3546" w:rsidRDefault="004D35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1F49" w:rsidRDefault="00871F49" w:rsidP="00FB602F">
      <w:pPr>
        <w:rPr>
          <w:rFonts w:ascii="Times New Roman" w:hAnsi="Times New Roman" w:cs="Times New Roman"/>
          <w:sz w:val="24"/>
          <w:szCs w:val="24"/>
        </w:rPr>
      </w:pPr>
    </w:p>
    <w:p w:rsidR="00871F49" w:rsidRDefault="00871F49" w:rsidP="00FB602F">
      <w:pPr>
        <w:rPr>
          <w:rFonts w:ascii="Times New Roman" w:hAnsi="Times New Roman" w:cs="Times New Roman"/>
          <w:sz w:val="24"/>
          <w:szCs w:val="24"/>
        </w:rPr>
      </w:pPr>
    </w:p>
    <w:p w:rsidR="00FB602F" w:rsidRDefault="00B54AD6" w:rsidP="00B54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675150"/>
            <wp:effectExtent l="0" t="0" r="0" b="0"/>
            <wp:docPr id="1" name="图片 1" descr="G:\project\C3N\C3N-HP35\mdrun3\energy\relation-energy-q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oject\C3N\C3N-HP35\mdrun3\energy\relation-energy-q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38F" w:rsidRPr="007F56F2" w:rsidRDefault="0008138F" w:rsidP="00B54AD6">
      <w:pPr>
        <w:rPr>
          <w:rFonts w:ascii="Times New Roman" w:hAnsi="Times New Roman" w:cs="Times New Roman"/>
          <w:bCs/>
          <w:sz w:val="24"/>
          <w:szCs w:val="24"/>
        </w:rPr>
      </w:pPr>
      <w:r w:rsidRPr="007F56F2">
        <w:rPr>
          <w:rFonts w:ascii="Times New Roman" w:hAnsi="Times New Roman" w:cs="Times New Roman"/>
          <w:bCs/>
          <w:sz w:val="24"/>
          <w:szCs w:val="24"/>
        </w:rPr>
        <w:t>Figure S1. Linear</w:t>
      </w:r>
      <w:r w:rsidRPr="007F56F2">
        <w:rPr>
          <w:rFonts w:ascii="Times New Roman" w:hAnsi="Times New Roman" w:cs="Times New Roman" w:hint="eastAsia"/>
          <w:bCs/>
          <w:sz w:val="24"/>
          <w:szCs w:val="24"/>
        </w:rPr>
        <w:t xml:space="preserve"> r</w:t>
      </w:r>
      <w:r w:rsidRPr="007F56F2">
        <w:rPr>
          <w:rFonts w:ascii="Times New Roman" w:hAnsi="Times New Roman" w:cs="Times New Roman"/>
          <w:bCs/>
          <w:sz w:val="24"/>
          <w:szCs w:val="24"/>
        </w:rPr>
        <w:t xml:space="preserve">elation </w:t>
      </w:r>
      <w:r w:rsidR="001A586B" w:rsidRPr="007F56F2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Pr="007F56F2">
        <w:rPr>
          <w:rFonts w:ascii="Times New Roman" w:hAnsi="Times New Roman" w:cs="Times New Roman" w:hint="eastAsia"/>
          <w:bCs/>
          <w:sz w:val="24"/>
          <w:szCs w:val="24"/>
        </w:rPr>
        <w:t xml:space="preserve">the interaction energy and </w:t>
      </w:r>
      <w:r w:rsidR="001A586B" w:rsidRPr="007F56F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7F56F2">
        <w:rPr>
          <w:rFonts w:ascii="Times New Roman" w:hAnsi="Times New Roman" w:cs="Times New Roman" w:hint="eastAsia"/>
          <w:bCs/>
          <w:sz w:val="24"/>
          <w:szCs w:val="24"/>
        </w:rPr>
        <w:t>structure-dependent Q ratio</w:t>
      </w:r>
      <w:r w:rsidRPr="007F56F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0DF0" w:rsidRPr="007F56F2">
        <w:rPr>
          <w:rFonts w:ascii="Times New Roman" w:hAnsi="Times New Roman" w:cs="Times New Roman"/>
          <w:bCs/>
          <w:sz w:val="24"/>
          <w:szCs w:val="24"/>
        </w:rPr>
        <w:t>from a different</w:t>
      </w:r>
      <w:r w:rsidRPr="007F56F2">
        <w:rPr>
          <w:rFonts w:ascii="Times New Roman" w:hAnsi="Times New Roman" w:cs="Times New Roman"/>
          <w:bCs/>
          <w:sz w:val="24"/>
          <w:szCs w:val="24"/>
        </w:rPr>
        <w:t xml:space="preserve"> trajectory </w:t>
      </w:r>
      <w:r w:rsidR="00440DF0" w:rsidRPr="007F56F2">
        <w:rPr>
          <w:rFonts w:ascii="Times New Roman" w:hAnsi="Times New Roman" w:cs="Times New Roman"/>
          <w:bCs/>
          <w:sz w:val="24"/>
          <w:szCs w:val="24"/>
        </w:rPr>
        <w:t xml:space="preserve">as the one in </w:t>
      </w:r>
      <w:r w:rsidRPr="007F56F2">
        <w:rPr>
          <w:rFonts w:ascii="Times New Roman" w:hAnsi="Times New Roman" w:cs="Times New Roman"/>
          <w:bCs/>
          <w:sz w:val="24"/>
          <w:szCs w:val="24"/>
        </w:rPr>
        <w:t>Fig</w:t>
      </w:r>
      <w:r w:rsidR="00440DF0" w:rsidRPr="007F56F2">
        <w:rPr>
          <w:rFonts w:ascii="Times New Roman" w:hAnsi="Times New Roman" w:cs="Times New Roman"/>
          <w:bCs/>
          <w:sz w:val="24"/>
          <w:szCs w:val="24"/>
        </w:rPr>
        <w:t>ure</w:t>
      </w:r>
      <w:r w:rsidRPr="007F56F2">
        <w:rPr>
          <w:rFonts w:ascii="Times New Roman" w:hAnsi="Times New Roman" w:cs="Times New Roman"/>
          <w:bCs/>
          <w:sz w:val="24"/>
          <w:szCs w:val="24"/>
        </w:rPr>
        <w:t xml:space="preserve"> 6</w:t>
      </w:r>
      <w:r w:rsidR="00440DF0" w:rsidRPr="007F56F2">
        <w:rPr>
          <w:rFonts w:ascii="Times New Roman" w:hAnsi="Times New Roman" w:cs="Times New Roman"/>
          <w:bCs/>
          <w:sz w:val="24"/>
          <w:szCs w:val="24"/>
        </w:rPr>
        <w:t xml:space="preserve"> in the main text</w:t>
      </w:r>
      <w:r w:rsidRPr="007F56F2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8138F" w:rsidRPr="007F56F2" w:rsidSect="00D27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C0458" w:rsidRDefault="00FC0458" w:rsidP="00FB602F">
      <w:r>
        <w:separator/>
      </w:r>
    </w:p>
  </w:endnote>
  <w:endnote w:type="continuationSeparator" w:id="0">
    <w:p w:rsidR="00FC0458" w:rsidRDefault="00FC0458" w:rsidP="00FB6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C0458" w:rsidRDefault="00FC0458" w:rsidP="00FB602F">
      <w:r>
        <w:separator/>
      </w:r>
    </w:p>
  </w:footnote>
  <w:footnote w:type="continuationSeparator" w:id="0">
    <w:p w:rsidR="00FC0458" w:rsidRDefault="00FC0458" w:rsidP="00FB60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953D08"/>
    <w:multiLevelType w:val="hybridMultilevel"/>
    <w:tmpl w:val="4ADEA152"/>
    <w:lvl w:ilvl="0" w:tplc="3EAA8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sTQ3MzA0Mjc0trBQ0lEKTi0uzszPAykwqgUA3KV5LSwAAAA="/>
  </w:docVars>
  <w:rsids>
    <w:rsidRoot w:val="006F1A9D"/>
    <w:rsid w:val="00003BB0"/>
    <w:rsid w:val="000252EB"/>
    <w:rsid w:val="00044154"/>
    <w:rsid w:val="000529B3"/>
    <w:rsid w:val="000620A9"/>
    <w:rsid w:val="0008138F"/>
    <w:rsid w:val="000945CD"/>
    <w:rsid w:val="00095CB1"/>
    <w:rsid w:val="000A1883"/>
    <w:rsid w:val="000B3002"/>
    <w:rsid w:val="000C4F97"/>
    <w:rsid w:val="000F3D73"/>
    <w:rsid w:val="00123ECF"/>
    <w:rsid w:val="00136632"/>
    <w:rsid w:val="00165FE5"/>
    <w:rsid w:val="001763E7"/>
    <w:rsid w:val="00176BE8"/>
    <w:rsid w:val="001805E7"/>
    <w:rsid w:val="00195DC9"/>
    <w:rsid w:val="001A586B"/>
    <w:rsid w:val="001B010E"/>
    <w:rsid w:val="001D7D91"/>
    <w:rsid w:val="001E09EE"/>
    <w:rsid w:val="001E0D96"/>
    <w:rsid w:val="001F2A28"/>
    <w:rsid w:val="00200200"/>
    <w:rsid w:val="00211320"/>
    <w:rsid w:val="00216306"/>
    <w:rsid w:val="0021732F"/>
    <w:rsid w:val="00245931"/>
    <w:rsid w:val="00247D87"/>
    <w:rsid w:val="00276B6A"/>
    <w:rsid w:val="00294A9C"/>
    <w:rsid w:val="002A328D"/>
    <w:rsid w:val="002D4FF3"/>
    <w:rsid w:val="002E6436"/>
    <w:rsid w:val="00313EA6"/>
    <w:rsid w:val="00337A8B"/>
    <w:rsid w:val="003512E2"/>
    <w:rsid w:val="003620BC"/>
    <w:rsid w:val="003870B9"/>
    <w:rsid w:val="003E31EC"/>
    <w:rsid w:val="003F11C1"/>
    <w:rsid w:val="00412B83"/>
    <w:rsid w:val="0042136D"/>
    <w:rsid w:val="00434002"/>
    <w:rsid w:val="00440DF0"/>
    <w:rsid w:val="00460C54"/>
    <w:rsid w:val="00471D02"/>
    <w:rsid w:val="00473A56"/>
    <w:rsid w:val="0047544A"/>
    <w:rsid w:val="00477706"/>
    <w:rsid w:val="00483097"/>
    <w:rsid w:val="00496157"/>
    <w:rsid w:val="004A5505"/>
    <w:rsid w:val="004A5A3D"/>
    <w:rsid w:val="004D3546"/>
    <w:rsid w:val="004D500E"/>
    <w:rsid w:val="004E5545"/>
    <w:rsid w:val="0052052D"/>
    <w:rsid w:val="00557117"/>
    <w:rsid w:val="005705F5"/>
    <w:rsid w:val="00590CFB"/>
    <w:rsid w:val="005C5352"/>
    <w:rsid w:val="005D03EC"/>
    <w:rsid w:val="005D5009"/>
    <w:rsid w:val="005F4B27"/>
    <w:rsid w:val="00631B77"/>
    <w:rsid w:val="00641508"/>
    <w:rsid w:val="006461A8"/>
    <w:rsid w:val="006B1AA4"/>
    <w:rsid w:val="006B623F"/>
    <w:rsid w:val="006C26E8"/>
    <w:rsid w:val="006D18DD"/>
    <w:rsid w:val="006F1A9D"/>
    <w:rsid w:val="006F4FF9"/>
    <w:rsid w:val="00710B78"/>
    <w:rsid w:val="0072383A"/>
    <w:rsid w:val="00751DF2"/>
    <w:rsid w:val="007523E3"/>
    <w:rsid w:val="00777EF7"/>
    <w:rsid w:val="007927F6"/>
    <w:rsid w:val="007961F7"/>
    <w:rsid w:val="007A133E"/>
    <w:rsid w:val="007B5575"/>
    <w:rsid w:val="007B79BA"/>
    <w:rsid w:val="007C0E2C"/>
    <w:rsid w:val="007E2F02"/>
    <w:rsid w:val="007F186D"/>
    <w:rsid w:val="007F56F2"/>
    <w:rsid w:val="00806D2A"/>
    <w:rsid w:val="0081258E"/>
    <w:rsid w:val="008135AB"/>
    <w:rsid w:val="00823583"/>
    <w:rsid w:val="00843EE5"/>
    <w:rsid w:val="00871F49"/>
    <w:rsid w:val="008731FF"/>
    <w:rsid w:val="00897ACA"/>
    <w:rsid w:val="008A7E34"/>
    <w:rsid w:val="008F5A77"/>
    <w:rsid w:val="0091586F"/>
    <w:rsid w:val="009162C8"/>
    <w:rsid w:val="0093033E"/>
    <w:rsid w:val="009555A8"/>
    <w:rsid w:val="009608E6"/>
    <w:rsid w:val="00981F32"/>
    <w:rsid w:val="00983EB3"/>
    <w:rsid w:val="0099429D"/>
    <w:rsid w:val="009F3AB2"/>
    <w:rsid w:val="009F60A9"/>
    <w:rsid w:val="00AA7CF4"/>
    <w:rsid w:val="00AC0C7A"/>
    <w:rsid w:val="00AE41E2"/>
    <w:rsid w:val="00AE44A2"/>
    <w:rsid w:val="00AF3522"/>
    <w:rsid w:val="00B011EC"/>
    <w:rsid w:val="00B16D4C"/>
    <w:rsid w:val="00B54AD6"/>
    <w:rsid w:val="00B6738A"/>
    <w:rsid w:val="00B93140"/>
    <w:rsid w:val="00BA2C94"/>
    <w:rsid w:val="00BC68AE"/>
    <w:rsid w:val="00BE6986"/>
    <w:rsid w:val="00BE6BB7"/>
    <w:rsid w:val="00C04623"/>
    <w:rsid w:val="00C13E43"/>
    <w:rsid w:val="00C14CDE"/>
    <w:rsid w:val="00C36BAF"/>
    <w:rsid w:val="00C511EE"/>
    <w:rsid w:val="00C8078E"/>
    <w:rsid w:val="00C8114A"/>
    <w:rsid w:val="00CA4410"/>
    <w:rsid w:val="00CA7D24"/>
    <w:rsid w:val="00CB3ABC"/>
    <w:rsid w:val="00CD7D3E"/>
    <w:rsid w:val="00D159E8"/>
    <w:rsid w:val="00D212C8"/>
    <w:rsid w:val="00D27CA5"/>
    <w:rsid w:val="00D420D2"/>
    <w:rsid w:val="00D60236"/>
    <w:rsid w:val="00D653B5"/>
    <w:rsid w:val="00D67BE3"/>
    <w:rsid w:val="00D826BC"/>
    <w:rsid w:val="00DA0F5F"/>
    <w:rsid w:val="00DC398B"/>
    <w:rsid w:val="00DE721C"/>
    <w:rsid w:val="00DF20C4"/>
    <w:rsid w:val="00E213A9"/>
    <w:rsid w:val="00E34753"/>
    <w:rsid w:val="00E527F9"/>
    <w:rsid w:val="00E56D34"/>
    <w:rsid w:val="00E82061"/>
    <w:rsid w:val="00EB6299"/>
    <w:rsid w:val="00EE4769"/>
    <w:rsid w:val="00EE7BAB"/>
    <w:rsid w:val="00F03E4A"/>
    <w:rsid w:val="00F15215"/>
    <w:rsid w:val="00F15A56"/>
    <w:rsid w:val="00F30CE2"/>
    <w:rsid w:val="00F73A3D"/>
    <w:rsid w:val="00F809B0"/>
    <w:rsid w:val="00F95014"/>
    <w:rsid w:val="00FB3C53"/>
    <w:rsid w:val="00FB3FB2"/>
    <w:rsid w:val="00FB453C"/>
    <w:rsid w:val="00FB5BB9"/>
    <w:rsid w:val="00FB602F"/>
    <w:rsid w:val="00FC008E"/>
    <w:rsid w:val="00FC0458"/>
    <w:rsid w:val="00FC05F9"/>
    <w:rsid w:val="00FD72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E2659"/>
  <w15:docId w15:val="{ED22D397-B000-4585-B18E-BF8BB348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02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B602F"/>
    <w:pPr>
      <w:ind w:firstLineChars="200" w:firstLine="420"/>
    </w:pPr>
  </w:style>
  <w:style w:type="table" w:styleId="TableGrid">
    <w:name w:val="Table Grid"/>
    <w:basedOn w:val="TableNormal"/>
    <w:uiPriority w:val="59"/>
    <w:rsid w:val="00FB6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4A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5</Characters>
  <Application>Microsoft Office Word</Application>
  <DocSecurity>0</DocSecurity>
  <Lines>5</Lines>
  <Paragraphs>1</Paragraphs>
  <ScaleCrop>false</ScaleCrop>
  <Company> 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uhong Zhou</cp:lastModifiedBy>
  <cp:revision>3</cp:revision>
  <dcterms:created xsi:type="dcterms:W3CDTF">2020-06-18T04:21:00Z</dcterms:created>
  <dcterms:modified xsi:type="dcterms:W3CDTF">2020-06-18T04:22:00Z</dcterms:modified>
</cp:coreProperties>
</file>